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Default="00A230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076"/>
        <w:gridCol w:w="1614"/>
        <w:gridCol w:w="2258"/>
        <w:gridCol w:w="969"/>
        <w:gridCol w:w="1399"/>
        <w:gridCol w:w="1399"/>
        <w:gridCol w:w="646"/>
      </w:tblGrid>
      <w:tr w:rsidR="00000000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0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6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2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9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3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D95.lower</w:t>
            </w:r>
          </w:p>
        </w:tc>
        <w:tc>
          <w:tcPr>
            <w:tcW w:w="13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D95.upper</w:t>
            </w:r>
          </w:p>
        </w:tc>
        <w:tc>
          <w:tcPr>
            <w:tcW w:w="6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0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0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0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0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.dedg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air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50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52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54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air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17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08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26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air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1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46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8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air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1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14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3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air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0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7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3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wy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1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86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wy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66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95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53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wy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69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60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81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wy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18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23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19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wy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69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6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81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wy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49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3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00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wy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40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54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33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wy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37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.0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45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Rub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78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03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Rub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8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6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93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Rub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1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81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5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Rub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52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33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0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Rub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1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12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4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Rub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17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0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7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Rub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30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2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9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φ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φ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φ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e.dedg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pe.dedg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4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Fi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0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0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0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0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.dedg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air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59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54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9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air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59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55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0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air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6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57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1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air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04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86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27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air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56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51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5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wy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08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02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21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wy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67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50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89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wy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79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63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6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wy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09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04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21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wy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26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26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30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wy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72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98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67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wy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72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94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64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wy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53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31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07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Rub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8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12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4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Rub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0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49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4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Rub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1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8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5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Rub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3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8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6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Rub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2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70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17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Rub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8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8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9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Rub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99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3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3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φ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φ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φ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e.dedg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pe.dedg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0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2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2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Fi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0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0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0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0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.dedge.femal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.dedge.mal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female.Hair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40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39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45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female.Hair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07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99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19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female.Hair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9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2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6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female.Hair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08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98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18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female.Hair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3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3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female.Hwy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16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79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female.Hwy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56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82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44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female.Hwy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58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5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3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female.Hwy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07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15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09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female.Hwy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58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48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0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female.Hwy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39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2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88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female.Hwy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29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42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23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female.Hwy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25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83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29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emale +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female.Rub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69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93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female.Rub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8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56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0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female.Rub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80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68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96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female.Rub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4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23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2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female.Rub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20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00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3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female.Rub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7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8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9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female.Rub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20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18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29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male.Hair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65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62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4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male.Hair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65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65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7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male.Hair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67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64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8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male.Hair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11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92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1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male.Hair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63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58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2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male.Hwy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14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09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26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male.Hwy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73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55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3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male.Hwy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85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72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04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male.Hwy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15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12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27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male.Hwy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32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33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39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male.Hwy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79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99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69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male.Hwy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79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02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70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male.Hwy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60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41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15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male.Rub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4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20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2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male.Rub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56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8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male.Rub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8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45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2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male.Rub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9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46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4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male.Rub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8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74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19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male.Rub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3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44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5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male.Rub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4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2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2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.mal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φ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φ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φ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e.dedg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pe.dedg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8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6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ded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Fi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3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8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2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3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3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7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0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7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55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7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8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2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.0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0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0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air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23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5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3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air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04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4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air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3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4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9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air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8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7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6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air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4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9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1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wy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6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.99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76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wy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37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51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5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wy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14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8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8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wy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6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6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97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wy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47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23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6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wy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17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95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82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wy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12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16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23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wy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05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73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17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Rub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07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62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Rub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17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67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2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Rub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17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62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2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Rub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22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69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80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Rub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14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58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1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Rub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19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6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81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Rub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55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12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02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φ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φ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φ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σ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8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2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9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Fi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4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8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0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2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5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0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2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2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8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0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1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3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0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0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0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air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6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62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5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air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6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64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3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air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35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14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6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air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4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56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6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air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28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06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56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wy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5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51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4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wy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17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7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8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wy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96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55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2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wy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4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51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5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wy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02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88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26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wy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40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43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51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wy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64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75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2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Hwy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65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77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4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Rub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8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9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Rub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59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89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2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Rub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1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22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1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Rub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07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37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5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Rub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99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46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54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Rub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84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12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58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Rub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9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32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8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φ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φ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φ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σ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2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9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3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Fi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09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7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05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92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77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89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17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4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56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9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0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22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.0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.0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.0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female.Hair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22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5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2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female.Hair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29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03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0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female.Hair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1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6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0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female.Hair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7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3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3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female.Hair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3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5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9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female.Hwy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58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.99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72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female.Hwy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37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53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9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female.Hwy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15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82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0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female.Hwy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5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59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95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female.Hwy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47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21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5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female.Hwy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16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94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83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female.Hwy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12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13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23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female.Hwy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05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89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17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female.Rub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08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63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female.Rub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17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65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0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female.Rub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17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64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3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female.Rub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22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69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9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female.Rub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14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59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1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female.Rub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19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58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8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female.Rub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55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12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03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male.Hair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6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65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7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male.Hair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6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60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4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male.Hair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35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13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5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male.Hair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4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56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3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male.Hair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29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07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1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male.Hwy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4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48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3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male.Hwy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16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9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8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male.Hwy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95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53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0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male.Hwy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3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5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4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male.Hwy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02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89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24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male.Hwy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40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43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50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male.Hwy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64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77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5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male.Hwy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63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78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6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male.Rub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8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6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9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male.Rub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59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88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1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male.Rub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1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24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2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male.Rub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07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38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6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male.Rub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99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47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55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male.Rub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84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11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59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.male.Rub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9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32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7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.mal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φ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φ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φ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σ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9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1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8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σ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6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0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4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07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+ Male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Fit</w:t>
            </w:r>
          </w:p>
        </w:tc>
        <w:tc>
          <w:tcPr>
            <w:tcW w:w="969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000000" w:rsidRDefault="00A230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2302F" w:rsidRDefault="00A2302F">
      <w:pPr>
        <w:widowControl w:val="0"/>
        <w:autoSpaceDE w:val="0"/>
        <w:autoSpaceDN w:val="0"/>
        <w:adjustRightInd w:val="0"/>
        <w:spacing w:after="0" w:line="240" w:lineRule="auto"/>
      </w:pPr>
      <w:r>
        <w:rPr>
          <w:rFonts w:ascii="Times New Roman" w:hAnsi="Times New Roman" w:cs="Times New Roman"/>
          <w:sz w:val="24"/>
          <w:szCs w:val="24"/>
        </w:rPr>
        <w:t xml:space="preserve">Parameter descriptions:  </w:t>
      </w:r>
      <w:r>
        <w:rPr>
          <w:rFonts w:ascii="Times New Roman" w:hAnsi="Times New Roman" w:cs="Times New Roman"/>
          <w:sz w:val="24"/>
          <w:szCs w:val="24"/>
        </w:rPr>
        <w:t>φ</w:t>
      </w:r>
      <w:r>
        <w:rPr>
          <w:rFonts w:ascii="Times New Roman" w:hAnsi="Times New Roman" w:cs="Times New Roman"/>
          <w:sz w:val="24"/>
          <w:szCs w:val="24"/>
        </w:rPr>
        <w:t xml:space="preserve"> = apparent survival, R = per capita recruitment, </w:t>
      </w:r>
      <w:r>
        <w:rPr>
          <w:rFonts w:ascii="Times New Roman" w:hAnsi="Times New Roman" w:cs="Times New Roman"/>
          <w:sz w:val="24"/>
          <w:szCs w:val="24"/>
        </w:rPr>
        <w:t>λ</w:t>
      </w:r>
      <w:r>
        <w:rPr>
          <w:rFonts w:ascii="Times New Roman" w:hAnsi="Times New Roman" w:cs="Times New Roman"/>
          <w:sz w:val="24"/>
          <w:szCs w:val="24"/>
        </w:rPr>
        <w:t xml:space="preserve"> = population growth rate, N = number of individuals, D = density per 1000 k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σ</w:t>
      </w:r>
      <w:r>
        <w:rPr>
          <w:rFonts w:ascii="Times New Roman" w:hAnsi="Times New Roman" w:cs="Times New Roman"/>
          <w:sz w:val="24"/>
          <w:szCs w:val="24"/>
        </w:rPr>
        <w:t xml:space="preserve"> = the scale parameter for detection probability, a0 = occasion specific detection probability by trap type on the logit scale, a.dedge = coefficient fo</w:t>
      </w:r>
      <w:r>
        <w:rPr>
          <w:rFonts w:ascii="Times New Roman" w:hAnsi="Times New Roman" w:cs="Times New Roman"/>
          <w:sz w:val="24"/>
          <w:szCs w:val="24"/>
        </w:rPr>
        <w:t xml:space="preserve">r the effect of distance to edge on detection probability on the logit scale, </w:t>
      </w:r>
      <w:r>
        <w:rPr>
          <w:rFonts w:ascii="Times New Roman" w:hAnsi="Times New Roman" w:cs="Times New Roman"/>
          <w:sz w:val="24"/>
          <w:szCs w:val="24"/>
        </w:rPr>
        <w:lastRenderedPageBreak/>
        <w:t>rate.dedge and shape.dedge were estimates for parameter estimates for the density and distribution of distance to edge with a gamma distribution, Model Fit = Bayesian P-value whe</w:t>
      </w:r>
      <w:r>
        <w:rPr>
          <w:rFonts w:ascii="Times New Roman" w:hAnsi="Times New Roman" w:cs="Times New Roman"/>
          <w:sz w:val="24"/>
          <w:szCs w:val="24"/>
        </w:rPr>
        <w:t>re values &lt; 0.05 or &gt; 0.95 indicate poor fit.</w:t>
      </w:r>
    </w:p>
    <w:sectPr w:rsidR="00A2302F">
      <w:footerReference w:type="default" r:id="rId6"/>
      <w:pgSz w:w="12240" w:h="15840"/>
      <w:pgMar w:top="1440" w:right="1440" w:bottom="1440" w:left="1440" w:header="720" w:footer="720" w:gutter="0"/>
      <w:cols w:space="720"/>
      <w:noEndnote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302F" w:rsidRDefault="00A2302F">
      <w:pPr>
        <w:spacing w:after="0" w:line="240" w:lineRule="auto"/>
      </w:pPr>
      <w:r>
        <w:separator/>
      </w:r>
    </w:p>
  </w:endnote>
  <w:endnote w:type="continuationSeparator" w:id="0">
    <w:p w:rsidR="00A2302F" w:rsidRDefault="00A230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A2302F">
    <w:pPr>
      <w:autoSpaceDE w:val="0"/>
      <w:autoSpaceDN w:val="0"/>
      <w:adjustRightInd w:val="0"/>
      <w:spacing w:after="0" w:line="240" w:lineRule="auto"/>
      <w:jc w:val="center"/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fldChar w:fldCharType="begin"/>
    </w:r>
    <w:r>
      <w:rPr>
        <w:rFonts w:ascii="Times New Roman" w:hAnsi="Times New Roman" w:cs="Times New Roman"/>
        <w:sz w:val="20"/>
        <w:szCs w:val="20"/>
      </w:rPr>
      <w:instrText>page</w:instrText>
    </w:r>
    <w:r w:rsidR="006727E3">
      <w:rPr>
        <w:rFonts w:ascii="Times New Roman" w:hAnsi="Times New Roman" w:cs="Times New Roman"/>
        <w:sz w:val="20"/>
        <w:szCs w:val="20"/>
      </w:rPr>
      <w:fldChar w:fldCharType="separate"/>
    </w:r>
    <w:r w:rsidR="006727E3">
      <w:rPr>
        <w:rFonts w:ascii="Times New Roman" w:hAnsi="Times New Roman" w:cs="Times New Roman"/>
        <w:noProof/>
        <w:sz w:val="20"/>
        <w:szCs w:val="20"/>
      </w:rPr>
      <w:t>6</w:t>
    </w:r>
    <w:r>
      <w:rPr>
        <w:rFonts w:ascii="Times New Roman" w:hAnsi="Times New Roman" w:cs="Times New Roman"/>
        <w:sz w:val="20"/>
        <w:szCs w:val="20"/>
      </w:rPr>
      <w:fldChar w:fldCharType="end"/>
    </w:r>
    <w:r>
      <w:rPr>
        <w:rFonts w:ascii="Times New Roman" w:hAnsi="Times New Roman" w:cs="Times New Roman"/>
        <w:sz w:val="20"/>
        <w:szCs w:val="20"/>
      </w:rP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302F" w:rsidRDefault="00A2302F">
      <w:pPr>
        <w:spacing w:after="0" w:line="240" w:lineRule="auto"/>
      </w:pPr>
      <w:r>
        <w:separator/>
      </w:r>
    </w:p>
  </w:footnote>
  <w:footnote w:type="continuationSeparator" w:id="0">
    <w:p w:rsidR="00A2302F" w:rsidRDefault="00A230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7E3"/>
    <w:rsid w:val="006727E3"/>
    <w:rsid w:val="00A23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0AF76C1D-59EE-45A5-AF4D-FFA74BE2F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991</Words>
  <Characters>11352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Whittington</dc:creator>
  <cp:keywords/>
  <dc:description/>
  <cp:lastModifiedBy>Jesse Whittington</cp:lastModifiedBy>
  <cp:revision>2</cp:revision>
  <dcterms:created xsi:type="dcterms:W3CDTF">2015-06-04T17:19:00Z</dcterms:created>
  <dcterms:modified xsi:type="dcterms:W3CDTF">2015-06-04T17:19:00Z</dcterms:modified>
</cp:coreProperties>
</file>